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634EA" w14:textId="5B89BAD6" w:rsidR="00E41E75" w:rsidRPr="00195BEB" w:rsidRDefault="00EF6419" w:rsidP="00E41E75">
      <w:pPr>
        <w:spacing w:line="300" w:lineRule="auto"/>
        <w:ind w:left="1418" w:hanging="1418"/>
        <w:jc w:val="both"/>
        <w:rPr>
          <w:b/>
          <w:bCs/>
        </w:rPr>
      </w:pPr>
      <w:r w:rsidRPr="00EF6419">
        <w:rPr>
          <w:b/>
          <w:bCs/>
        </w:rPr>
        <w:t xml:space="preserve">Supplementary </w:t>
      </w:r>
      <w:r>
        <w:rPr>
          <w:b/>
          <w:bCs/>
        </w:rPr>
        <w:t>T</w:t>
      </w:r>
      <w:r w:rsidRPr="00EF6419">
        <w:rPr>
          <w:b/>
          <w:bCs/>
        </w:rPr>
        <w:t xml:space="preserve">able </w:t>
      </w:r>
      <w:r>
        <w:rPr>
          <w:b/>
          <w:bCs/>
        </w:rPr>
        <w:t>(</w:t>
      </w:r>
      <w:r w:rsidR="00D07A33">
        <w:rPr>
          <w:b/>
          <w:bCs/>
        </w:rPr>
        <w:t>2</w:t>
      </w:r>
      <w:r>
        <w:rPr>
          <w:b/>
          <w:bCs/>
        </w:rPr>
        <w:t xml:space="preserve">): </w:t>
      </w:r>
      <w:r w:rsidR="00E41E75" w:rsidRPr="00195BEB">
        <w:rPr>
          <w:b/>
          <w:bCs/>
        </w:rPr>
        <w:t xml:space="preserve">Frequency of physical violence </w:t>
      </w:r>
      <w:bookmarkStart w:id="0" w:name="_Hlk136821892"/>
      <w:r w:rsidR="00E41E75">
        <w:rPr>
          <w:b/>
          <w:bCs/>
        </w:rPr>
        <w:t xml:space="preserve">according to responses of </w:t>
      </w:r>
      <w:r w:rsidR="00E41E75" w:rsidRPr="00195BEB">
        <w:rPr>
          <w:b/>
          <w:bCs/>
        </w:rPr>
        <w:t>participating physicians</w:t>
      </w:r>
      <w:r w:rsidR="00E41E75">
        <w:rPr>
          <w:b/>
          <w:bCs/>
        </w:rPr>
        <w:t xml:space="preserve"> exposed to physical violence</w:t>
      </w:r>
      <w:r w:rsidR="00E41E75" w:rsidRPr="00195BEB">
        <w:rPr>
          <w:b/>
          <w:bCs/>
        </w:rPr>
        <w:t xml:space="preserve"> (n=105).</w:t>
      </w:r>
    </w:p>
    <w:bookmarkEnd w:id="0"/>
    <w:p w14:paraId="0698CDBA" w14:textId="77777777" w:rsidR="00E41E75" w:rsidRPr="00195BEB" w:rsidRDefault="00E41E75" w:rsidP="00E41E75">
      <w:pPr>
        <w:jc w:val="both"/>
        <w:rPr>
          <w:b/>
          <w:bCs/>
          <w:sz w:val="21"/>
          <w:szCs w:val="21"/>
        </w:rPr>
      </w:pPr>
    </w:p>
    <w:tbl>
      <w:tblPr>
        <w:tblW w:w="97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7371"/>
        <w:gridCol w:w="991"/>
        <w:gridCol w:w="1375"/>
      </w:tblGrid>
      <w:tr w:rsidR="00E41E75" w:rsidRPr="00195BEB" w14:paraId="3A81DE66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2F190E72" w14:textId="77777777" w:rsidR="00E41E75" w:rsidRPr="00195BEB" w:rsidRDefault="00E41E75" w:rsidP="00BA4283">
            <w:pPr>
              <w:spacing w:line="360" w:lineRule="auto"/>
              <w:jc w:val="both"/>
              <w:rPr>
                <w:b/>
                <w:bCs/>
              </w:rPr>
            </w:pPr>
            <w:r w:rsidRPr="00195BEB">
              <w:rPr>
                <w:b/>
                <w:bCs/>
              </w:rPr>
              <w:t>Frequency of physical viol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F4BF5E4" w14:textId="77777777" w:rsidR="00E41E75" w:rsidRPr="00195BEB" w:rsidRDefault="00E41E75" w:rsidP="00BA4283">
            <w:pPr>
              <w:spacing w:line="360" w:lineRule="auto"/>
              <w:jc w:val="center"/>
              <w:rPr>
                <w:b/>
                <w:bCs/>
              </w:rPr>
            </w:pPr>
            <w:r w:rsidRPr="00195BEB">
              <w:rPr>
                <w:b/>
                <w:bCs/>
              </w:rPr>
              <w:t>No.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0251ACC" w14:textId="77777777" w:rsidR="00E41E75" w:rsidRPr="00195BEB" w:rsidRDefault="00E41E75" w:rsidP="00BA4283">
            <w:pPr>
              <w:spacing w:line="360" w:lineRule="auto"/>
              <w:jc w:val="center"/>
              <w:rPr>
                <w:b/>
                <w:bCs/>
              </w:rPr>
            </w:pPr>
            <w:r w:rsidRPr="00195BEB">
              <w:rPr>
                <w:b/>
                <w:bCs/>
              </w:rPr>
              <w:t>%</w:t>
            </w:r>
          </w:p>
        </w:tc>
      </w:tr>
      <w:tr w:rsidR="00E41E75" w:rsidRPr="00195BEB" w14:paraId="4C4C534C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233DC42D" w14:textId="77777777" w:rsidR="00E41E75" w:rsidRPr="00195BEB" w:rsidRDefault="00E41E75" w:rsidP="00BA4283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39BB304" w14:textId="77777777" w:rsidR="00E41E75" w:rsidRPr="00195BEB" w:rsidRDefault="00E41E75" w:rsidP="00BA4283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572F4A90" w14:textId="77777777" w:rsidR="00E41E75" w:rsidRPr="00195BEB" w:rsidRDefault="00E41E75" w:rsidP="00BA4283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E41E75" w:rsidRPr="00195BEB" w14:paraId="75A4C508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27247469" w14:textId="77777777" w:rsidR="00E41E75" w:rsidRPr="00195BEB" w:rsidRDefault="00E41E75" w:rsidP="00BA4283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</w:t>
            </w:r>
            <w:r w:rsidRPr="00195BEB">
              <w:rPr>
                <w:b/>
                <w:bCs/>
                <w:sz w:val="21"/>
                <w:szCs w:val="21"/>
              </w:rPr>
              <w:t xml:space="preserve">requency of </w:t>
            </w:r>
            <w:r>
              <w:rPr>
                <w:b/>
                <w:bCs/>
                <w:sz w:val="21"/>
                <w:szCs w:val="21"/>
              </w:rPr>
              <w:t xml:space="preserve">attacks of </w:t>
            </w:r>
            <w:r w:rsidRPr="00195BEB">
              <w:rPr>
                <w:b/>
                <w:bCs/>
                <w:sz w:val="21"/>
                <w:szCs w:val="21"/>
              </w:rPr>
              <w:t xml:space="preserve">physical </w:t>
            </w:r>
            <w:r>
              <w:rPr>
                <w:b/>
                <w:bCs/>
                <w:sz w:val="21"/>
                <w:szCs w:val="21"/>
              </w:rPr>
              <w:t xml:space="preserve">violence </w:t>
            </w:r>
            <w:r w:rsidRPr="00195BEB">
              <w:rPr>
                <w:b/>
                <w:bCs/>
                <w:sz w:val="21"/>
                <w:szCs w:val="21"/>
              </w:rPr>
              <w:t xml:space="preserve">per year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C92A5E7" w14:textId="77777777" w:rsidR="00E41E75" w:rsidRPr="00195BEB" w:rsidRDefault="00E41E75" w:rsidP="00BA4283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60F36CE0" w14:textId="77777777" w:rsidR="00E41E75" w:rsidRPr="00195BEB" w:rsidRDefault="00E41E75" w:rsidP="00BA4283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E41E75" w:rsidRPr="00195BEB" w14:paraId="6376C875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4D27C72E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19"/>
                <w:szCs w:val="19"/>
              </w:rPr>
              <w:t>Onc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A11128C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3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C012860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28.6</w:t>
            </w:r>
          </w:p>
        </w:tc>
      </w:tr>
      <w:tr w:rsidR="00E41E75" w:rsidRPr="00195BEB" w14:paraId="033A99B4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5EF52BAF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19"/>
                <w:szCs w:val="19"/>
              </w:rPr>
              <w:t>Twic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E99CA16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2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CEAB54F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21.9</w:t>
            </w:r>
          </w:p>
        </w:tc>
      </w:tr>
      <w:tr w:rsidR="00E41E75" w:rsidRPr="00195BEB" w14:paraId="147E1C84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7A27478F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19"/>
                <w:szCs w:val="19"/>
              </w:rPr>
              <w:t xml:space="preserve">Three times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F1297E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1D1B0F2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7.6</w:t>
            </w:r>
          </w:p>
        </w:tc>
      </w:tr>
      <w:tr w:rsidR="00E41E75" w:rsidRPr="00195BEB" w14:paraId="5D2BEBF4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4518BD4F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19"/>
                <w:szCs w:val="19"/>
              </w:rPr>
              <w:t xml:space="preserve">Four times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12352DE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32F0051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6.7</w:t>
            </w:r>
          </w:p>
        </w:tc>
      </w:tr>
      <w:tr w:rsidR="00E41E75" w:rsidRPr="00195BEB" w14:paraId="1387D8B8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7907E93F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19"/>
                <w:szCs w:val="19"/>
              </w:rPr>
              <w:t xml:space="preserve"> Five times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F8C0E86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B15EF3C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4.8</w:t>
            </w:r>
          </w:p>
        </w:tc>
      </w:tr>
      <w:tr w:rsidR="00E41E75" w:rsidRPr="00195BEB" w14:paraId="089C371D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5D91D180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19"/>
                <w:szCs w:val="19"/>
              </w:rPr>
              <w:t xml:space="preserve">&gt;5 times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E1F005B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3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65D6944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color w:val="000000"/>
                <w:sz w:val="19"/>
                <w:szCs w:val="19"/>
              </w:rPr>
              <w:t>30.5</w:t>
            </w:r>
          </w:p>
        </w:tc>
      </w:tr>
      <w:tr w:rsidR="00E41E75" w:rsidRPr="00195BEB" w14:paraId="39067D14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745CE0C7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A282250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60B91FD1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E41E75" w:rsidRPr="00195BEB" w14:paraId="51A64831" w14:textId="77777777" w:rsidTr="00BA4283">
        <w:trPr>
          <w:jc w:val="center"/>
        </w:trPr>
        <w:tc>
          <w:tcPr>
            <w:tcW w:w="7371" w:type="dxa"/>
            <w:shd w:val="clear" w:color="auto" w:fill="auto"/>
          </w:tcPr>
          <w:p w14:paraId="48F92E2C" w14:textId="77777777" w:rsidR="00E41E75" w:rsidRPr="00195BEB" w:rsidRDefault="00E41E75" w:rsidP="00BA4283">
            <w:pPr>
              <w:spacing w:line="360" w:lineRule="auto"/>
              <w:rPr>
                <w:sz w:val="19"/>
                <w:szCs w:val="19"/>
              </w:rPr>
            </w:pPr>
            <w:r>
              <w:rPr>
                <w:b/>
                <w:bCs/>
                <w:spacing w:val="-6"/>
                <w:sz w:val="21"/>
                <w:szCs w:val="21"/>
              </w:rPr>
              <w:t>Frequency of physical</w:t>
            </w:r>
            <w:r w:rsidRPr="00195BEB">
              <w:rPr>
                <w:b/>
                <w:bCs/>
                <w:spacing w:val="-6"/>
                <w:sz w:val="21"/>
                <w:szCs w:val="21"/>
              </w:rPr>
              <w:t xml:space="preserve"> violence against </w:t>
            </w:r>
            <w:r>
              <w:rPr>
                <w:b/>
                <w:bCs/>
                <w:spacing w:val="-6"/>
                <w:sz w:val="21"/>
                <w:szCs w:val="21"/>
              </w:rPr>
              <w:t xml:space="preserve">physicians in Egypt </w:t>
            </w:r>
            <w:r w:rsidRPr="00195BEB">
              <w:rPr>
                <w:b/>
                <w:bCs/>
                <w:spacing w:val="-6"/>
                <w:sz w:val="21"/>
                <w:szCs w:val="21"/>
              </w:rPr>
              <w:t xml:space="preserve">in last years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A6D39E2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6B525C28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E41E75" w:rsidRPr="00195BEB" w14:paraId="2A9DA139" w14:textId="77777777" w:rsidTr="00BA4283">
        <w:trPr>
          <w:jc w:val="center"/>
        </w:trPr>
        <w:tc>
          <w:tcPr>
            <w:tcW w:w="7371" w:type="dxa"/>
            <w:shd w:val="clear" w:color="auto" w:fill="auto"/>
          </w:tcPr>
          <w:p w14:paraId="732C5BBC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Increasing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7C836A2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9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6E497BB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87.6</w:t>
            </w:r>
          </w:p>
        </w:tc>
      </w:tr>
      <w:tr w:rsidR="00E41E75" w:rsidRPr="00195BEB" w14:paraId="58C09384" w14:textId="77777777" w:rsidTr="00BA4283">
        <w:trPr>
          <w:jc w:val="center"/>
        </w:trPr>
        <w:tc>
          <w:tcPr>
            <w:tcW w:w="7371" w:type="dxa"/>
            <w:shd w:val="clear" w:color="auto" w:fill="auto"/>
          </w:tcPr>
          <w:p w14:paraId="7C3EDBB3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 xml:space="preserve">Decreasing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27F539F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9B7BC53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1.0</w:t>
            </w:r>
          </w:p>
        </w:tc>
      </w:tr>
      <w:tr w:rsidR="00E41E75" w:rsidRPr="00195BEB" w14:paraId="45EC31E3" w14:textId="77777777" w:rsidTr="00BA4283">
        <w:trPr>
          <w:jc w:val="center"/>
        </w:trPr>
        <w:tc>
          <w:tcPr>
            <w:tcW w:w="7371" w:type="dxa"/>
            <w:shd w:val="clear" w:color="auto" w:fill="auto"/>
          </w:tcPr>
          <w:p w14:paraId="6EE82736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 xml:space="preserve">Stationary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B3530E9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1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2A242DF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11.4</w:t>
            </w:r>
          </w:p>
        </w:tc>
      </w:tr>
      <w:tr w:rsidR="00E41E75" w:rsidRPr="00195BEB" w14:paraId="010BC9D8" w14:textId="77777777" w:rsidTr="00BA4283">
        <w:trPr>
          <w:jc w:val="center"/>
        </w:trPr>
        <w:tc>
          <w:tcPr>
            <w:tcW w:w="7371" w:type="dxa"/>
            <w:shd w:val="clear" w:color="auto" w:fill="auto"/>
            <w:vAlign w:val="center"/>
          </w:tcPr>
          <w:p w14:paraId="1142B93E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7C948F4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100092C8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E41E75" w:rsidRPr="00195BEB" w14:paraId="0760BCB8" w14:textId="77777777" w:rsidTr="00BA4283">
        <w:trPr>
          <w:jc w:val="center"/>
        </w:trPr>
        <w:tc>
          <w:tcPr>
            <w:tcW w:w="7371" w:type="dxa"/>
            <w:shd w:val="clear" w:color="auto" w:fill="auto"/>
          </w:tcPr>
          <w:p w14:paraId="3C4B0603" w14:textId="77777777" w:rsidR="00E41E75" w:rsidRPr="00195BEB" w:rsidRDefault="00E41E75" w:rsidP="00BA4283">
            <w:pPr>
              <w:spacing w:line="360" w:lineRule="auto"/>
              <w:rPr>
                <w:sz w:val="19"/>
                <w:szCs w:val="19"/>
              </w:rPr>
            </w:pPr>
            <w:r w:rsidRPr="00195BEB">
              <w:rPr>
                <w:b/>
                <w:bCs/>
                <w:sz w:val="21"/>
                <w:szCs w:val="21"/>
              </w:rPr>
              <w:t>Relation between</w:t>
            </w:r>
            <w:r>
              <w:rPr>
                <w:b/>
                <w:bCs/>
                <w:sz w:val="21"/>
                <w:szCs w:val="21"/>
              </w:rPr>
              <w:t xml:space="preserve"> COVID-19</w:t>
            </w:r>
            <w:r w:rsidRPr="00195BEB">
              <w:rPr>
                <w:b/>
                <w:bCs/>
                <w:sz w:val="21"/>
                <w:szCs w:val="21"/>
              </w:rPr>
              <w:t xml:space="preserve"> and an increase</w:t>
            </w:r>
            <w:r>
              <w:rPr>
                <w:b/>
                <w:bCs/>
                <w:sz w:val="21"/>
                <w:szCs w:val="21"/>
              </w:rPr>
              <w:t>d</w:t>
            </w:r>
            <w:r w:rsidRPr="00195BEB">
              <w:rPr>
                <w:b/>
                <w:bCs/>
                <w:sz w:val="21"/>
                <w:szCs w:val="21"/>
              </w:rPr>
              <w:t xml:space="preserve"> frequency of physical viol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53270D1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1B1ECB0F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E41E75" w:rsidRPr="00195BEB" w14:paraId="34751153" w14:textId="77777777" w:rsidTr="00BA4283">
        <w:trPr>
          <w:jc w:val="center"/>
        </w:trPr>
        <w:tc>
          <w:tcPr>
            <w:tcW w:w="7371" w:type="dxa"/>
            <w:shd w:val="clear" w:color="auto" w:fill="auto"/>
          </w:tcPr>
          <w:p w14:paraId="25349026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Yes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C8AC935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4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355FA6E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38.1</w:t>
            </w:r>
          </w:p>
        </w:tc>
      </w:tr>
      <w:tr w:rsidR="00E41E75" w:rsidRPr="00195BEB" w14:paraId="6AA0E55C" w14:textId="77777777" w:rsidTr="00BA4283">
        <w:trPr>
          <w:jc w:val="center"/>
        </w:trPr>
        <w:tc>
          <w:tcPr>
            <w:tcW w:w="7371" w:type="dxa"/>
            <w:shd w:val="clear" w:color="auto" w:fill="auto"/>
          </w:tcPr>
          <w:p w14:paraId="0A265BF2" w14:textId="77777777" w:rsidR="00E41E75" w:rsidRPr="00195BEB" w:rsidRDefault="00E41E75" w:rsidP="00BA4283">
            <w:pPr>
              <w:spacing w:line="360" w:lineRule="auto"/>
              <w:ind w:left="284"/>
              <w:rPr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No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CA20EA1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6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0182DC6" w14:textId="77777777" w:rsidR="00E41E75" w:rsidRPr="00195BEB" w:rsidRDefault="00E41E75" w:rsidP="00BA4283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95BEB">
              <w:rPr>
                <w:sz w:val="21"/>
                <w:szCs w:val="21"/>
              </w:rPr>
              <w:t>61.9</w:t>
            </w:r>
          </w:p>
        </w:tc>
      </w:tr>
    </w:tbl>
    <w:p w14:paraId="398BF1EF" w14:textId="77777777" w:rsidR="00E41E75" w:rsidRPr="00195BEB" w:rsidRDefault="00E41E75" w:rsidP="00E41E75">
      <w:pPr>
        <w:spacing w:line="300" w:lineRule="auto"/>
        <w:ind w:left="1418" w:hanging="1418"/>
        <w:jc w:val="both"/>
        <w:rPr>
          <w:b/>
          <w:bCs/>
        </w:rPr>
      </w:pPr>
    </w:p>
    <w:p w14:paraId="48CD2CCC" w14:textId="77777777" w:rsidR="00E41E75" w:rsidRPr="00195BEB" w:rsidRDefault="00E41E75" w:rsidP="00E41E75">
      <w:pPr>
        <w:spacing w:line="300" w:lineRule="auto"/>
        <w:ind w:left="1418" w:hanging="1418"/>
        <w:jc w:val="both"/>
        <w:rPr>
          <w:b/>
          <w:bCs/>
        </w:rPr>
      </w:pPr>
    </w:p>
    <w:p w14:paraId="2A0E16E7" w14:textId="77777777" w:rsidR="00A55097" w:rsidRDefault="00A55097"/>
    <w:sectPr w:rsidR="00A55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834"/>
    <w:rsid w:val="003C6C90"/>
    <w:rsid w:val="00905834"/>
    <w:rsid w:val="00A55097"/>
    <w:rsid w:val="00D07A33"/>
    <w:rsid w:val="00E41E75"/>
    <w:rsid w:val="00EF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090B486"/>
  <w15:chartTrackingRefBased/>
  <w15:docId w15:val="{1F747CA1-677C-4846-A9E3-3D7641A8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E75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02</Characters>
  <Application>Microsoft Office Word</Application>
  <DocSecurity>0</DocSecurity>
  <Lines>71</Lines>
  <Paragraphs>49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.sobh</dc:creator>
  <cp:keywords/>
  <dc:description/>
  <cp:lastModifiedBy>zahraa.sobh</cp:lastModifiedBy>
  <cp:revision>4</cp:revision>
  <dcterms:created xsi:type="dcterms:W3CDTF">2023-11-28T07:58:00Z</dcterms:created>
  <dcterms:modified xsi:type="dcterms:W3CDTF">2024-03-01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d7799b2253452e1fb4ba98b65c63ca48b838ebddc6e70db0f99132d309244e</vt:lpwstr>
  </property>
</Properties>
</file>